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58D83" w14:textId="35B06D78" w:rsidR="00CC62E7" w:rsidRPr="00CC62E7" w:rsidRDefault="00087F2C" w:rsidP="00364E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C62E7" w:rsidRPr="004C4F07">
        <w:rPr>
          <w:rFonts w:ascii="Times New Roman" w:hAnsi="Times New Roman" w:cs="Times New Roman"/>
          <w:b/>
          <w:bCs/>
          <w:sz w:val="20"/>
          <w:szCs w:val="20"/>
        </w:rPr>
        <w:t>Table. Adjusted TRIPOD checklist for reporting quality assessment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855"/>
        <w:gridCol w:w="6233"/>
        <w:gridCol w:w="567"/>
      </w:tblGrid>
      <w:tr w:rsidR="004505B8" w:rsidRPr="004C4F07" w14:paraId="16816D03" w14:textId="77777777" w:rsidTr="00CC62E7">
        <w:trPr>
          <w:trHeight w:val="284"/>
          <w:jc w:val="center"/>
        </w:trPr>
        <w:tc>
          <w:tcPr>
            <w:tcW w:w="1271" w:type="dxa"/>
            <w:tcBorders>
              <w:right w:val="nil"/>
            </w:tcBorders>
            <w:shd w:val="clear" w:color="auto" w:fill="B4C6E7" w:themeFill="accent1" w:themeFillTint="66"/>
          </w:tcPr>
          <w:p w14:paraId="2D75CEDC" w14:textId="77777777" w:rsidR="00242680" w:rsidRPr="004C4F07" w:rsidRDefault="00242680" w:rsidP="006D44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14:paraId="1B8D9CE6" w14:textId="77777777" w:rsidR="00242680" w:rsidRPr="004C4F07" w:rsidRDefault="00242680" w:rsidP="006D4496">
            <w:pPr>
              <w:ind w:left="-43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233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14:paraId="22C8E844" w14:textId="77777777" w:rsidR="00242680" w:rsidRPr="004C4F07" w:rsidRDefault="00242680" w:rsidP="006D44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B4C6E7" w:themeFill="accent1" w:themeFillTint="66"/>
          </w:tcPr>
          <w:p w14:paraId="108341D6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Page</w:t>
            </w:r>
          </w:p>
        </w:tc>
      </w:tr>
      <w:tr w:rsidR="00242680" w:rsidRPr="004C4F07" w14:paraId="6E519318" w14:textId="77777777" w:rsidTr="00096E2F">
        <w:trPr>
          <w:jc w:val="center"/>
        </w:trPr>
        <w:tc>
          <w:tcPr>
            <w:tcW w:w="8926" w:type="dxa"/>
            <w:gridSpan w:val="4"/>
            <w:shd w:val="clear" w:color="auto" w:fill="BDD6EE" w:themeFill="accent5" w:themeFillTint="66"/>
          </w:tcPr>
          <w:p w14:paraId="7E3FBD64" w14:textId="77777777" w:rsidR="00242680" w:rsidRPr="004C4F07" w:rsidRDefault="00242680" w:rsidP="006D44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</w:tr>
      <w:tr w:rsidR="004505B8" w:rsidRPr="004C4F07" w14:paraId="769AF07F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A8503F8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BF60B7F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5923EF23" w14:textId="77777777" w:rsidR="00242680" w:rsidRPr="004C4F07" w:rsidRDefault="00242680" w:rsidP="006D4496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99F00C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312DC296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10926CF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722919D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143919A4" w14:textId="77777777" w:rsidR="00242680" w:rsidRPr="004C4F07" w:rsidRDefault="00242680" w:rsidP="006D4496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Provide a summary of objectives, </w:t>
            </w:r>
            <w:r w:rsidRPr="004C4F0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study design, setting, participants, sample size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, predictors, outcome, statistical analysis, results, and conclusions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9967BD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242680" w:rsidRPr="004C4F07" w14:paraId="5427973F" w14:textId="77777777" w:rsidTr="00096E2F">
        <w:trPr>
          <w:jc w:val="center"/>
        </w:trPr>
        <w:tc>
          <w:tcPr>
            <w:tcW w:w="8926" w:type="dxa"/>
            <w:gridSpan w:val="4"/>
            <w:shd w:val="clear" w:color="auto" w:fill="BDD6EE" w:themeFill="accent5" w:themeFillTint="66"/>
          </w:tcPr>
          <w:p w14:paraId="438EB0F6" w14:textId="77777777" w:rsidR="00242680" w:rsidRPr="004C4F07" w:rsidRDefault="00242680" w:rsidP="006D4496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4505B8" w:rsidRPr="004C4F07" w14:paraId="42CD0200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0DE2297A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85DDBC7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03C52C73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46F25F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115D2045" w14:textId="77777777" w:rsidTr="00CC62E7">
        <w:trPr>
          <w:trHeight w:val="323"/>
          <w:jc w:val="center"/>
        </w:trPr>
        <w:tc>
          <w:tcPr>
            <w:tcW w:w="1271" w:type="dxa"/>
            <w:vMerge/>
            <w:shd w:val="clear" w:color="auto" w:fill="auto"/>
          </w:tcPr>
          <w:p w14:paraId="4DD28B85" w14:textId="77777777" w:rsidR="00242680" w:rsidRPr="004C4F07" w:rsidRDefault="00242680" w:rsidP="006D4496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13F5F22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173171D2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E8504A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242680" w:rsidRPr="004C4F07" w14:paraId="2235D719" w14:textId="77777777" w:rsidTr="00096E2F">
        <w:trPr>
          <w:jc w:val="center"/>
        </w:trPr>
        <w:tc>
          <w:tcPr>
            <w:tcW w:w="8926" w:type="dxa"/>
            <w:gridSpan w:val="4"/>
            <w:shd w:val="clear" w:color="auto" w:fill="BDD6EE" w:themeFill="accent5" w:themeFillTint="66"/>
          </w:tcPr>
          <w:p w14:paraId="3CABB46F" w14:textId="77777777" w:rsidR="00242680" w:rsidRPr="004C4F07" w:rsidRDefault="00242680" w:rsidP="006D4496">
            <w:pPr>
              <w:tabs>
                <w:tab w:val="left" w:pos="9695"/>
              </w:tabs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4505B8" w:rsidRPr="004C4F07" w14:paraId="6811B435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0689AC95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ource of data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AAE8314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43E783E3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BB6B57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202F0852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0A3B39A9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D1FCB28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67C1914D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F013AA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4112326D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75F0808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3C3F75F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2FF5B089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823402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3210EEC5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7225699E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051D36D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7E28CE57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eligibility criteria for participants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0E653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6246BE14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EA4D5B4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4A747F0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407F8B18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Give details of treatments received, if relevant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07E770" w14:textId="77777777" w:rsidR="00242680" w:rsidRPr="004C4F07" w:rsidRDefault="00242680" w:rsidP="006D449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6ADB3199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EF6F1FC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2AE3FE3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21D5E486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ly define the outcome that is predicted by the prediction model, including how and when assessed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ACA24D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778F0EE8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760A9B50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0FF53916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4D9BBF8F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109E20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4B22F08B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63BE007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20E4F3A" w14:textId="1521D5A8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C5ED4"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  <w:p w14:paraId="7A022002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3E92F8EC" w14:textId="791D965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Clearly define all predictors used in developing or validating the </w:t>
            </w: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model, including how and when they were measured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643A72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6BC9920B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672E921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166484A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5BF02CA7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DE07B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7EAB5945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EF49527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80AB508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4DCFF921" w14:textId="77777777" w:rsidR="00242680" w:rsidRPr="004C4F07" w:rsidRDefault="00242680" w:rsidP="006D4496">
            <w:pPr>
              <w:pStyle w:val="ListParagraph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953F54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10E3EA11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E8CB184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682DBC3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25359445" w14:textId="77777777" w:rsidR="00242680" w:rsidRPr="004C4F07" w:rsidRDefault="00242680" w:rsidP="006D4496">
            <w:pPr>
              <w:pStyle w:val="ListParagraph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85D909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2D453972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12973FB5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tatistical analysis method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F73B8B4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2581A2D7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how predictors were handled in the analyses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50D696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395BB5D2" w14:textId="77777777" w:rsidTr="00CC62E7">
        <w:trPr>
          <w:trHeight w:val="325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3B9951E" w14:textId="77777777" w:rsidR="00242680" w:rsidRPr="004C4F07" w:rsidRDefault="00242680" w:rsidP="006D4496">
            <w:pPr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19A7D69" w14:textId="48E24FC3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C5ED4"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  <w:p w14:paraId="6EC9F2FE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547BEFE9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y type of model, all model-building procedures (including any predictor selection, </w:t>
            </w: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parameter selection if needed</w:t>
            </w:r>
            <w:r w:rsidRPr="004C4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method for internal validation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AF9E61" w14:textId="77777777" w:rsidR="00242680" w:rsidRPr="004C4F07" w:rsidRDefault="00242680" w:rsidP="006D4496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6FEEA190" w14:textId="77777777" w:rsidTr="00CC62E7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0E5B172D" w14:textId="77777777" w:rsidR="00242680" w:rsidRPr="004C4F07" w:rsidRDefault="00242680" w:rsidP="006D4496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5794E3AD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05EF44E2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324E32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587A6576" w14:textId="77777777" w:rsidTr="00CC62E7">
        <w:trPr>
          <w:trHeight w:val="10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0B90381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isk group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4C83ECF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511E67F6" w14:textId="77777777" w:rsidR="00242680" w:rsidRPr="004C4F07" w:rsidRDefault="00242680" w:rsidP="006D4496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Provide details on how risk groups were created, if done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871D44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242680" w:rsidRPr="004C4F07" w14:paraId="2D8CA141" w14:textId="77777777" w:rsidTr="00096E2F">
        <w:trPr>
          <w:jc w:val="center"/>
        </w:trPr>
        <w:tc>
          <w:tcPr>
            <w:tcW w:w="8926" w:type="dxa"/>
            <w:gridSpan w:val="4"/>
            <w:shd w:val="clear" w:color="auto" w:fill="BDD6EE" w:themeFill="accent5" w:themeFillTint="66"/>
          </w:tcPr>
          <w:p w14:paraId="6A933CB3" w14:textId="77777777" w:rsidR="00242680" w:rsidRPr="004C4F07" w:rsidRDefault="00242680" w:rsidP="006D4496">
            <w:pPr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4505B8" w:rsidRPr="004C4F07" w14:paraId="255DCF7D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0713089E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03E4C40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70FFE539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09C1D5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2D9A2C3D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AEDB05A" w14:textId="77777777" w:rsidR="00242680" w:rsidRPr="004C4F07" w:rsidRDefault="00242680" w:rsidP="006D4496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B931A2E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45601401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EC342C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5EFB5045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0E9FF91A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Model development 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A24253A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47B4E030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95B2C" w14:textId="77777777" w:rsidR="00242680" w:rsidRPr="004C4F07" w:rsidRDefault="00242680" w:rsidP="006D4496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56F9BFFE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A434420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1997BDB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6831608A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51821F" w14:textId="77777777" w:rsidR="00242680" w:rsidRPr="004C4F07" w:rsidRDefault="00242680" w:rsidP="006D4496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2E9249FF" w14:textId="77777777" w:rsidTr="00CC62E7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6476038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Model specification 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B43223B" w14:textId="12AF1884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C5ED4"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  <w:p w14:paraId="1984FBC4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a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1DBB48E0" w14:textId="494F0FCA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ent the full prediction model to allow predictions for individuals (</w:t>
            </w: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.e. links to the final model online (coding of predictors, code  and final </w:t>
            </w: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rameters/coefficients, and with the architecture described in full in the article)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E77578" w14:textId="77777777" w:rsidR="00242680" w:rsidRPr="004C4F07" w:rsidRDefault="00242680" w:rsidP="006D4496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6E721B4B" w14:textId="77777777" w:rsidTr="00CC62E7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3D2D8777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6B2B32E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6090A21B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xplain how to the use the prediction model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A7E111" w14:textId="77777777" w:rsidR="00242680" w:rsidRPr="004C4F07" w:rsidRDefault="00242680" w:rsidP="006D4496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219CB48D" w14:textId="77777777" w:rsidTr="00CC62E7">
        <w:trPr>
          <w:trHeight w:val="196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A8E0F72" w14:textId="77777777" w:rsidR="00242680" w:rsidRPr="004C4F07" w:rsidRDefault="00242680" w:rsidP="006D4496">
            <w:pPr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del performance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6F3645A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625DA5AA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A943D9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242680" w:rsidRPr="004C4F07" w14:paraId="5D32F88F" w14:textId="77777777" w:rsidTr="00096E2F">
        <w:trPr>
          <w:jc w:val="center"/>
        </w:trPr>
        <w:tc>
          <w:tcPr>
            <w:tcW w:w="8926" w:type="dxa"/>
            <w:gridSpan w:val="4"/>
            <w:shd w:val="clear" w:color="auto" w:fill="BDD6EE" w:themeFill="accent5" w:themeFillTint="66"/>
          </w:tcPr>
          <w:p w14:paraId="13C73B19" w14:textId="77777777" w:rsidR="00242680" w:rsidRPr="004C4F07" w:rsidRDefault="00242680" w:rsidP="006D4496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4505B8" w:rsidRPr="004C4F07" w14:paraId="73F006D1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77674EC" w14:textId="77777777" w:rsidR="00242680" w:rsidRPr="004C4F07" w:rsidRDefault="00242680" w:rsidP="006D4496">
            <w:pPr>
              <w:ind w:left="1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6703595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79C489A4" w14:textId="77777777" w:rsidR="00242680" w:rsidRPr="004C4F07" w:rsidRDefault="00242680" w:rsidP="006D4496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E143BB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227D6EAB" w14:textId="77777777" w:rsidTr="00CC62E7">
        <w:trPr>
          <w:trHeight w:val="40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A426E5E" w14:textId="77777777" w:rsidR="00242680" w:rsidRPr="004C4F07" w:rsidRDefault="00242680" w:rsidP="006D4496">
            <w:pPr>
              <w:ind w:left="1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1910276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9b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73183B6F" w14:textId="77777777" w:rsidR="00242680" w:rsidRPr="004C4F07" w:rsidRDefault="00242680" w:rsidP="006D4496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AD17F9" w14:textId="77777777" w:rsidR="00242680" w:rsidRPr="004C4F07" w:rsidRDefault="00242680" w:rsidP="006D4496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767EFE5B" w14:textId="77777777" w:rsidTr="00CC62E7">
        <w:trPr>
          <w:trHeight w:val="265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10B6D56" w14:textId="77777777" w:rsidR="00242680" w:rsidRPr="004C4F07" w:rsidRDefault="00242680" w:rsidP="006D4496">
            <w:pPr>
              <w:ind w:left="152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E6E6690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1C6198DA" w14:textId="77777777" w:rsidR="00242680" w:rsidRPr="004C4F07" w:rsidRDefault="00242680" w:rsidP="006D4496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31A475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242680" w:rsidRPr="004C4F07" w14:paraId="36793258" w14:textId="77777777" w:rsidTr="00096E2F">
        <w:trPr>
          <w:jc w:val="center"/>
        </w:trPr>
        <w:tc>
          <w:tcPr>
            <w:tcW w:w="8926" w:type="dxa"/>
            <w:gridSpan w:val="4"/>
            <w:shd w:val="clear" w:color="auto" w:fill="BDD6EE" w:themeFill="accent5" w:themeFillTint="66"/>
          </w:tcPr>
          <w:p w14:paraId="00F0F1CF" w14:textId="77777777" w:rsidR="00242680" w:rsidRPr="004C4F07" w:rsidRDefault="00242680" w:rsidP="006D4496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4505B8" w:rsidRPr="004C4F07" w14:paraId="24EF0354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28D30E3" w14:textId="77777777" w:rsidR="00242680" w:rsidRPr="004C4F07" w:rsidRDefault="00242680" w:rsidP="006D4496">
            <w:pPr>
              <w:ind w:left="152"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upplementary information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D994E61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5D60B7E1" w14:textId="77777777" w:rsidR="00242680" w:rsidRPr="004C4F07" w:rsidRDefault="00242680" w:rsidP="006D4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7B0801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  <w:tr w:rsidR="004505B8" w:rsidRPr="004C4F07" w14:paraId="6B29A072" w14:textId="77777777" w:rsidTr="00CC62E7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05F75C0" w14:textId="77777777" w:rsidR="00242680" w:rsidRPr="004C4F07" w:rsidRDefault="00242680" w:rsidP="006D4496">
            <w:pPr>
              <w:ind w:left="1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934FE1F" w14:textId="77777777" w:rsidR="00242680" w:rsidRPr="004C4F07" w:rsidRDefault="00242680" w:rsidP="006D4496">
            <w:pPr>
              <w:ind w:left="-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33" w:type="dxa"/>
            <w:shd w:val="clear" w:color="auto" w:fill="auto"/>
            <w:vAlign w:val="center"/>
          </w:tcPr>
          <w:p w14:paraId="3105CE05" w14:textId="77777777" w:rsidR="00242680" w:rsidRPr="004C4F07" w:rsidRDefault="00242680" w:rsidP="006D4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Give the source of funding and the role of the funders for the present study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BD671D" w14:textId="77777777" w:rsidR="00242680" w:rsidRPr="004C4F07" w:rsidRDefault="00242680" w:rsidP="006D4496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0"/>
                <w:szCs w:val="20"/>
              </w:rPr>
            </w:pPr>
          </w:p>
        </w:tc>
      </w:tr>
    </w:tbl>
    <w:p w14:paraId="45963254" w14:textId="2E15A9A4" w:rsidR="00364E2D" w:rsidRPr="004C4F07" w:rsidRDefault="00364E2D" w:rsidP="003D43A0">
      <w:pPr>
        <w:rPr>
          <w:rFonts w:ascii="Times New Roman" w:hAnsi="Times New Roman" w:cs="Times New Roman"/>
          <w:sz w:val="20"/>
          <w:szCs w:val="20"/>
        </w:rPr>
      </w:pPr>
    </w:p>
    <w:p w14:paraId="1019CC5A" w14:textId="48C14F05" w:rsidR="00364E2D" w:rsidRPr="004C4F07" w:rsidRDefault="00364E2D" w:rsidP="003D43A0">
      <w:pPr>
        <w:rPr>
          <w:rFonts w:ascii="Times New Roman" w:hAnsi="Times New Roman" w:cs="Times New Roman"/>
          <w:sz w:val="20"/>
          <w:szCs w:val="20"/>
        </w:rPr>
      </w:pPr>
    </w:p>
    <w:sectPr w:rsidR="00364E2D" w:rsidRPr="004C4F07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9F3C13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A36E7-8657-4F85-8416-FB13EC668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2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7</cp:revision>
  <cp:lastPrinted>2020-02-11T10:53:00Z</cp:lastPrinted>
  <dcterms:created xsi:type="dcterms:W3CDTF">2019-12-30T22:41:00Z</dcterms:created>
  <dcterms:modified xsi:type="dcterms:W3CDTF">2020-06-05T13:20:00Z</dcterms:modified>
</cp:coreProperties>
</file>